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691" w:rsidRPr="00233445" w:rsidRDefault="00245691" w:rsidP="0024569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 table 1:</w:t>
      </w:r>
      <w:r w:rsidRPr="007912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 w:rsidRPr="007912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rief summary of the neuropsychological tests used in these researches</w:t>
      </w:r>
    </w:p>
    <w:tbl>
      <w:tblPr>
        <w:tblStyle w:val="a3"/>
        <w:tblpPr w:leftFromText="180" w:rightFromText="180" w:vertAnchor="page" w:horzAnchor="margin" w:tblpXSpec="center" w:tblpY="2211"/>
        <w:tblW w:w="15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1340"/>
      </w:tblGrid>
      <w:tr w:rsidR="00245691" w:rsidRPr="00801215" w:rsidTr="002701F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cognitive domain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Sca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ropsycholog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ests</w:t>
            </w:r>
          </w:p>
        </w:tc>
      </w:tr>
      <w:tr w:rsidR="00245691" w:rsidRPr="00801215" w:rsidTr="002701F4">
        <w:tc>
          <w:tcPr>
            <w:tcW w:w="4219" w:type="dxa"/>
            <w:tcBorders>
              <w:top w:val="single" w:sz="4" w:space="0" w:color="auto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estimation of verbal and performance IQ</w:t>
            </w:r>
          </w:p>
        </w:tc>
        <w:tc>
          <w:tcPr>
            <w:tcW w:w="11340" w:type="dxa"/>
            <w:tcBorders>
              <w:top w:val="single" w:sz="4" w:space="0" w:color="auto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echsler Adult Intelligence Scale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assessment of dementia</w:t>
            </w: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Mini Mental State 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Examination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(MMSE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Montreal Cognitive Assessmen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oCA)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Episodic memory</w:t>
            </w: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Rey Auditory Verbal Learning Tes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RAVL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recall component of the Rey-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Osterrieth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Complex Figure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short story te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Verbal memory</w:t>
            </w:r>
          </w:p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(semantic memory)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Reproducing a prose passage from the WMS directly and 30 min after presentation.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Patients were asked for immediate and delayed recall of 16-item word lists.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Digit span(short-term verbal memory test)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short-term and long-term episodic verbal memory test(immediate and delayed recall of a short tale)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California Verbal Learning Test (CVLT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the Hopkins Verbal Learning Test-Revised(HVLT)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(immediate recall and delay recall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Rey Auditory Verbal Learning Test (RAVLT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Recognition Memory Test for words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Visual memory</w:t>
            </w: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Recognition Memory Test for faces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Spot the Change task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（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for v</w:t>
            </w:r>
            <w:r w:rsidRPr="00801215">
              <w:rPr>
                <w:rFonts w:ascii="Times New Roman" w:hAnsi="Times New Roman" w:cs="Times New Roman"/>
                <w:sz w:val="24"/>
              </w:rPr>
              <w:t>isual working memory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Benton Visual Retention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Rey Complex Figure Delayed Recall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and memory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delayed recall from Logical Memory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Visual Reproduction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Auditory Verbal Learning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California Verbal Learning Test-II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RAVLT Trial 6 (Post-interference Recall Trial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immediate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 xml:space="preserve"> and delayed recall using words from </w:t>
            </w:r>
            <w:r w:rsidRPr="00801215">
              <w:rPr>
                <w:rFonts w:ascii="Times New Roman" w:hAnsi="Times New Roman" w:cs="Times New Roman"/>
                <w:sz w:val="24"/>
              </w:rPr>
              <w:t>Alzheimer’s Disease Assessment Scale-cognitive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( ADAS-Cog)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verbal fluency (part of executive function)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Phonemic fluency and Semantic fluency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 xml:space="preserve">RVR test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 xml:space="preserve">FAS Verbal Fluency Test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Letter Verbal Fluency Task(part of UHDRS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COWAT Total Score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Language/naming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Graded Naming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Oldfield Naming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Boston Naming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ontrolled Oral Word Association Tes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OWA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T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nimal Naming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Sydney Language Battery(Semantic and phonological processing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Token Test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isconsin Card-Sorting Test (WCST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finding words from switching semantic categories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Alzheimer’s Disease Assessment Scale-cognitive executive command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Stroop Tes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behavioral self-regulation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)A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Attentional matrices: selective attention and information processing speed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rail Making Tes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MT-B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The tower of London(ToL)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recognition memory test for faces/words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RMTF/W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01215">
              <w:rPr>
                <w:rFonts w:ascii="Times New Roman" w:hAnsi="Times New Roman" w:cs="Times New Roman"/>
                <w:sz w:val="24"/>
              </w:rPr>
              <w:t>Hayling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</w:rPr>
              <w:t xml:space="preserve"> Sentence Completion test(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</w:rPr>
              <w:t>Hayling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</w:rPr>
              <w:t xml:space="preserve"> Test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 xml:space="preserve">Stroop 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</w:rPr>
              <w:t>Colour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</w:rPr>
              <w:t>-Word task(C-W Test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 xml:space="preserve">the 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</w:rPr>
              <w:t>Weigl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</w:rPr>
              <w:t xml:space="preserve"> test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</w:rPr>
              <w:t>Weigl’s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</w:rPr>
              <w:t xml:space="preserve"> sorting test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Circle-Tracing task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</w:rPr>
              <w:t>visuomotor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</w:rPr>
              <w:t xml:space="preserve"> integration and motor planning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Conditional Association Task (CALT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 xml:space="preserve">Behavioral 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</w:rPr>
              <w:t>Dyscontrol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</w:rPr>
              <w:t xml:space="preserve"> Scale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( BDS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Frontal Assessment Battery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 xml:space="preserve"> (FAB)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Design Fluency Delis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01215">
              <w:rPr>
                <w:rFonts w:ascii="Times New Roman" w:hAnsi="Times New Roman" w:cs="Times New Roman"/>
                <w:sz w:val="24"/>
              </w:rPr>
              <w:t>Kaplan Executive Function System (DKEFS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01215">
              <w:rPr>
                <w:rFonts w:ascii="Times New Roman" w:hAnsi="Times New Roman" w:cs="Times New Roman"/>
                <w:sz w:val="24"/>
              </w:rPr>
              <w:t>Addenbrooke’s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</w:rPr>
              <w:t xml:space="preserve"> Cognitive Examination Revised (ACE-R)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Psychomotor speed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cess speed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The Symbol Digit Modalities Test (SDMT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801215">
              <w:rPr>
                <w:rFonts w:ascii="Times New Roman" w:hAnsi="Times New Roman" w:cs="Times New Roman"/>
                <w:sz w:val="24"/>
              </w:rPr>
              <w:t xml:space="preserve"> (part of UHDRS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Stroop word reading (part of UHDRS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Speeded Tapping–Thumbs, mean good responses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Serials 2’s Speeded Tapping task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(maximum tapping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Two choice reaction time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Cued movement sequencing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the processing speed index of WAIS-III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(IV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Symbol Counting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 w:hint="eastAsia"/>
                <w:sz w:val="24"/>
              </w:rPr>
              <w:t>TMT-A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 w:hint="eastAsia"/>
                <w:sz w:val="24"/>
              </w:rPr>
              <w:t>CAT(</w:t>
            </w:r>
            <w:r w:rsidRPr="00801215">
              <w:rPr>
                <w:rFonts w:ascii="Times New Roman" w:hAnsi="Times New Roman" w:cs="Times New Roman"/>
                <w:sz w:val="24"/>
              </w:rPr>
              <w:t>Clinical Assessment for Attention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):</w:t>
            </w:r>
            <w:r w:rsidRPr="00801215">
              <w:t xml:space="preserve"> </w:t>
            </w:r>
            <w:r w:rsidRPr="00801215">
              <w:rPr>
                <w:rFonts w:ascii="Times New Roman" w:hAnsi="Times New Roman" w:cs="Times New Roman"/>
                <w:sz w:val="24"/>
              </w:rPr>
              <w:t>Visual Cancellation task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Simple visual reaction time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Symbol Search (WAIS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01215">
              <w:rPr>
                <w:rFonts w:ascii="Times New Roman" w:hAnsi="Times New Roman" w:cs="Times New Roman"/>
                <w:sz w:val="24"/>
              </w:rPr>
              <w:t>IV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Purdue Grooved Pegboard Test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ttent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 wo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rking memory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Digi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an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forward(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SF, 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est for attention) and digi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an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backward(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SB, 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est for working memory)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part of 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AIS-III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linical Assessment for Attention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CAT)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orking memory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The Spatial Span (SSP)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tower of London (ToL CPU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Letter-Number Sequencing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Dual Verbal Working Memory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2-back working memory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Arithmetic subtes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a subset of 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AIS-R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, calculation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al 1 of 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RAVLT(the Rey Auditory Verbal Learning Test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AIS-III Letter–Number Sequencing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AIS–III Working Memory Index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subtest Digit Span of the Revised Wechsler Memory Scale (WMS) with forward and backward reproduction being tested separately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Intra/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ExtraDimensional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(IED) Shift tests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AIS–III Block Design Subtes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visuospatial function and visual attention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Test of Everyday Attention-Map Search Task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selective attention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Symbol 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ounting 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reflecting the processing speed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Stroop 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/Word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rail Making Test B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Visuoperceptual and constructive functions</w:t>
            </w:r>
          </w:p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or v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isuospatial memory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lock Drawing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Benton test (orientation of couple of lines)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Block design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AIS-III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Judgment of Line Orientation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JLO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Hooper Visual Organization Test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HVOT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Block Design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Object Assembly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subtests from the WAIS-R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timed and untimed version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VPTA: Copying Figures</w:t>
            </w:r>
          </w:p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VPTA: Bisection of Lines </w:t>
            </w:r>
          </w:p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VPTA: Copying Flowers</w:t>
            </w:r>
          </w:p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Visual Perception Test for Agnosia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Street’s completion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Visual Object and Spatial Perception battery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Rey-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Osterrieth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Complex Figure Test (RCFT)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orsi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span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orsi’s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blocks span tests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ensory-perceptual ability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Benton Facial Recognition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Emotions Task–Static/dynamic Version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auto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motion recognition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omputerised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presentations of photographs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depicting six basic emotions or a neutral expression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</w:rPr>
              <w:t>Paced Tapping test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（</w:t>
            </w:r>
            <w:r w:rsidRPr="00801215">
              <w:rPr>
                <w:rFonts w:ascii="Times New Roman" w:hAnsi="Times New Roman" w:cs="Times New Roman"/>
                <w:sz w:val="24"/>
              </w:rPr>
              <w:t>Psychomotor function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）</w:t>
            </w:r>
            <w:r w:rsidRPr="00801215">
              <w:rPr>
                <w:rFonts w:ascii="Times New Roman" w:hAnsi="Times New Roman" w:cs="Times New Roman" w:hint="eastAsia"/>
                <w:sz w:val="24"/>
              </w:rPr>
              <w:t>(sensory-perceptual)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bstract reason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l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ogical thinking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Raven’s Progressive (colored) Matrices (Raven PM) 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subtest z Wechsler Memory Scale III, LM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Test for Reception of Grammar, version 2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Visual Perception Test for Agnos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VPTA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: Story Telling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WAIS-III: Similarities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</w:tcPr>
          <w:p w:rsidR="00245691" w:rsidRPr="00801215" w:rsidRDefault="00245691" w:rsidP="00270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Raven’s </w:t>
            </w:r>
            <w:proofErr w:type="spellStart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oloured</w:t>
            </w:r>
            <w:proofErr w:type="spellEnd"/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 progressive matrices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Visuospatial abstract reasoning</w:t>
            </w:r>
            <w:r w:rsidRPr="008012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omprehensive Functional Evaluation-Solving Question Function-Logical Thinking Function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Alzheimer’s Disease Assessment Scale-cognitive-Orientation</w:t>
            </w:r>
          </w:p>
        </w:tc>
      </w:tr>
      <w:tr w:rsidR="00245691" w:rsidRPr="00801215" w:rsidTr="002701F4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701F4">
        <w:tc>
          <w:tcPr>
            <w:tcW w:w="4219" w:type="dxa"/>
            <w:vMerge w:val="restart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Calculation</w:t>
            </w: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Graded Difficulty Arithmetic test</w:t>
            </w:r>
          </w:p>
        </w:tc>
      </w:tr>
      <w:tr w:rsidR="00245691" w:rsidRPr="00801215" w:rsidTr="002701F4">
        <w:tc>
          <w:tcPr>
            <w:tcW w:w="4219" w:type="dxa"/>
            <w:vMerge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Arithmetical facts (eight single-digit operations)</w:t>
            </w:r>
          </w:p>
        </w:tc>
      </w:tr>
      <w:tr w:rsidR="00245691" w:rsidRPr="00801215" w:rsidTr="00245691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691" w:rsidRPr="00801215" w:rsidTr="00245691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691" w:rsidRPr="00801215" w:rsidRDefault="00245691" w:rsidP="00270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 xml:space="preserve">Spelling 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45691" w:rsidRPr="00801215" w:rsidRDefault="00245691" w:rsidP="002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15">
              <w:rPr>
                <w:rFonts w:ascii="Times New Roman" w:hAnsi="Times New Roman" w:cs="Times New Roman"/>
                <w:sz w:val="24"/>
                <w:szCs w:val="24"/>
              </w:rPr>
              <w:t>the Baxter Spelling tests</w:t>
            </w:r>
          </w:p>
        </w:tc>
      </w:tr>
    </w:tbl>
    <w:p w:rsidR="00284BBF" w:rsidRDefault="00284BBF"/>
    <w:p w:rsidR="00F6639E" w:rsidRDefault="00F6639E"/>
    <w:p w:rsidR="00EE4725" w:rsidRPr="00EC6E96" w:rsidRDefault="00EE47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E4725" w:rsidRPr="00EC6E96" w:rsidSect="002456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691"/>
    <w:rsid w:val="00245691"/>
    <w:rsid w:val="00284BBF"/>
    <w:rsid w:val="00451E20"/>
    <w:rsid w:val="005F656D"/>
    <w:rsid w:val="0060215D"/>
    <w:rsid w:val="007751DC"/>
    <w:rsid w:val="008366DD"/>
    <w:rsid w:val="008B6251"/>
    <w:rsid w:val="0096780D"/>
    <w:rsid w:val="00B32707"/>
    <w:rsid w:val="00B457EC"/>
    <w:rsid w:val="00D65752"/>
    <w:rsid w:val="00E850A7"/>
    <w:rsid w:val="00EC6E96"/>
    <w:rsid w:val="00EE4725"/>
    <w:rsid w:val="00F6639E"/>
    <w:rsid w:val="00F9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6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5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6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5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6</Pages>
  <Words>863</Words>
  <Characters>4923</Characters>
  <Application>Microsoft Office Word</Application>
  <DocSecurity>0</DocSecurity>
  <Lines>41</Lines>
  <Paragraphs>11</Paragraphs>
  <ScaleCrop>false</ScaleCrop>
  <Company>ITianKong.Com</Company>
  <LinksUpToDate>false</LinksUpToDate>
  <CharactersWithSpaces>5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ser</dc:creator>
  <cp:lastModifiedBy>zsz</cp:lastModifiedBy>
  <cp:revision>9</cp:revision>
  <dcterms:created xsi:type="dcterms:W3CDTF">2021-07-01T07:18:00Z</dcterms:created>
  <dcterms:modified xsi:type="dcterms:W3CDTF">2021-10-11T07:21:00Z</dcterms:modified>
</cp:coreProperties>
</file>